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1CB" w:rsidRPr="00684268" w:rsidRDefault="00E011CB" w:rsidP="00684268">
      <w:pPr>
        <w:spacing w:before="100" w:after="100"/>
        <w:ind w:left="-851"/>
        <w:rPr>
          <w:rFonts w:asciiTheme="majorBidi" w:eastAsia="Times New Roman" w:hAnsiTheme="majorBidi" w:cstheme="majorBidi"/>
          <w:sz w:val="24"/>
          <w:szCs w:val="24"/>
        </w:rPr>
      </w:pPr>
      <w:bookmarkStart w:id="0" w:name="_GoBack"/>
      <w:bookmarkEnd w:id="0"/>
      <w:r w:rsidRPr="00684268">
        <w:rPr>
          <w:rFonts w:asciiTheme="majorBidi" w:eastAsia="Times New Roman" w:hAnsiTheme="majorBidi" w:cstheme="majorBidi"/>
          <w:sz w:val="24"/>
          <w:szCs w:val="24"/>
        </w:rPr>
        <w:t xml:space="preserve">Tap water sampling sites in Assiut City. </w:t>
      </w:r>
    </w:p>
    <w:tbl>
      <w:tblPr>
        <w:tblStyle w:val="a4"/>
        <w:tblW w:w="8594" w:type="dxa"/>
        <w:tblInd w:w="-718" w:type="dxa"/>
        <w:tblLook w:val="0620" w:firstRow="1" w:lastRow="0" w:firstColumn="0" w:lastColumn="0" w:noHBand="1" w:noVBand="1"/>
      </w:tblPr>
      <w:tblGrid>
        <w:gridCol w:w="5610"/>
        <w:gridCol w:w="2984"/>
      </w:tblGrid>
      <w:tr w:rsidR="00BD5A3E" w:rsidRPr="00BD5A3E" w:rsidTr="00BD5A3E">
        <w:trPr>
          <w:trHeight w:val="450"/>
        </w:trPr>
        <w:tc>
          <w:tcPr>
            <w:tcW w:w="5610" w:type="dxa"/>
          </w:tcPr>
          <w:p w:rsidR="00E011CB" w:rsidRPr="00BD5A3E" w:rsidRDefault="00E011CB" w:rsidP="00E011CB">
            <w:pPr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       Samples No.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herkt</w:t>
            </w:r>
            <w:proofErr w:type="spellEnd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Fryal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Mahmoud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Rashwa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Imam Ali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4*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herkt</w:t>
            </w:r>
            <w:proofErr w:type="spellEnd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Qolta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King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Seti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Mohamed Ali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akar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8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rbaeen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obarak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ity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Lew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bd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l-Haleem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ous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8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Hamra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Gisr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Salib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Fada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8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Walidya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-Rai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El-Nasr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8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El-Sada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isr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olta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indi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8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oalmeen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Mohammed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bd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El-Aziz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Oteif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Seed region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Beser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y 1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Beser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ay 2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Al</w:t>
            </w: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qoqeen</w:t>
            </w:r>
            <w:proofErr w:type="spellEnd"/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Blal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B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Rbah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      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Hqoqe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 no.1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lastRenderedPageBreak/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Majzoub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quare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Shader</w:t>
            </w:r>
            <w:proofErr w:type="spellEnd"/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lot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Nasar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zzat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alal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Nemeis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Gomhorya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60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Helal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treet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keepNext/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75"/>
        </w:trPr>
        <w:tc>
          <w:tcPr>
            <w:tcW w:w="5610" w:type="dxa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Total</w:t>
            </w:r>
          </w:p>
        </w:tc>
        <w:tc>
          <w:tcPr>
            <w:tcW w:w="2984" w:type="dxa"/>
          </w:tcPr>
          <w:p w:rsidR="00E011CB" w:rsidRPr="00BD5A3E" w:rsidRDefault="00E011CB" w:rsidP="00E011CB">
            <w:pPr>
              <w:keepNext/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100</w:t>
            </w:r>
          </w:p>
        </w:tc>
      </w:tr>
    </w:tbl>
    <w:p w:rsidR="00E011CB" w:rsidRDefault="00E011CB" w:rsidP="00684268">
      <w:pPr>
        <w:spacing w:before="100" w:after="100"/>
        <w:ind w:left="-709"/>
        <w:jc w:val="both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684268">
        <w:rPr>
          <w:rFonts w:asciiTheme="majorBidi" w:eastAsia="Times New Roman" w:hAnsiTheme="majorBidi" w:cstheme="majorBidi"/>
          <w:sz w:val="24"/>
          <w:szCs w:val="24"/>
          <w:lang w:bidi="ar-EG"/>
        </w:rPr>
        <w:t>*One sample each season</w:t>
      </w:r>
    </w:p>
    <w:p w:rsidR="00322E3B" w:rsidRPr="00684268" w:rsidRDefault="00322E3B" w:rsidP="00684268">
      <w:pPr>
        <w:spacing w:before="100" w:after="100"/>
        <w:ind w:left="-709"/>
        <w:jc w:val="both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:rsidR="00E011CB" w:rsidRDefault="00E011CB" w:rsidP="00684268">
      <w:pPr>
        <w:spacing w:after="100"/>
        <w:ind w:hanging="851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684268">
        <w:rPr>
          <w:rFonts w:asciiTheme="majorBidi" w:eastAsia="Times New Roman" w:hAnsiTheme="majorBidi" w:cstheme="majorBidi"/>
          <w:noProof/>
          <w:sz w:val="24"/>
          <w:szCs w:val="24"/>
        </w:rPr>
        <w:t>Tank water sampling sites in Assiut City.</w:t>
      </w:r>
    </w:p>
    <w:p w:rsidR="00BD5A3E" w:rsidRPr="00684268" w:rsidRDefault="00BD5A3E" w:rsidP="00684268">
      <w:pPr>
        <w:spacing w:after="100"/>
        <w:ind w:hanging="851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a4"/>
        <w:tblW w:w="8330" w:type="dxa"/>
        <w:tblInd w:w="-470" w:type="dxa"/>
        <w:tblLook w:val="0620" w:firstRow="1" w:lastRow="0" w:firstColumn="0" w:lastColumn="0" w:noHBand="1" w:noVBand="1"/>
      </w:tblPr>
      <w:tblGrid>
        <w:gridCol w:w="5694"/>
        <w:gridCol w:w="2636"/>
      </w:tblGrid>
      <w:tr w:rsidR="00BD5A3E" w:rsidRPr="00BD5A3E" w:rsidTr="00BD5A3E">
        <w:trPr>
          <w:trHeight w:val="347"/>
        </w:trPr>
        <w:tc>
          <w:tcPr>
            <w:tcW w:w="0" w:type="auto"/>
          </w:tcPr>
          <w:p w:rsidR="00E011CB" w:rsidRPr="00BD5A3E" w:rsidRDefault="00E011CB" w:rsidP="00E011CB">
            <w:pPr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ind w:firstLine="709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s No.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l-Walidya1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4*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Al-Walidya2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El-Sada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amal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bd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Elnaser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aamou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King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Seti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 1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King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Seti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 2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34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Ryad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Nemeis</w:t>
            </w:r>
            <w:proofErr w:type="spellEnd"/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ajzoub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quare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Gomhorya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 1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Gomhoryaa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 2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Helal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Hoqoqee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Taksim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E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Hoqoqee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Yousry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Ragib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Palestine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oalmee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1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Al-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Moalmeen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3 </w:t>
            </w:r>
            <w:proofErr w:type="spellStart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Youlio</w:t>
            </w:r>
            <w:proofErr w:type="spellEnd"/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reet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keepNext/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448"/>
        </w:trPr>
        <w:tc>
          <w:tcPr>
            <w:tcW w:w="0" w:type="auto"/>
          </w:tcPr>
          <w:p w:rsidR="00E011CB" w:rsidRPr="00BD5A3E" w:rsidRDefault="00E011CB" w:rsidP="00E011CB">
            <w:pPr>
              <w:spacing w:after="100"/>
              <w:ind w:firstLine="709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636" w:type="dxa"/>
          </w:tcPr>
          <w:p w:rsidR="00E011CB" w:rsidRPr="00BD5A3E" w:rsidRDefault="00E011CB" w:rsidP="00E011CB">
            <w:pPr>
              <w:keepNext/>
              <w:spacing w:after="100"/>
              <w:ind w:firstLine="709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</w:tr>
    </w:tbl>
    <w:p w:rsidR="000A2264" w:rsidRPr="00684268" w:rsidRDefault="000A2264" w:rsidP="00022501">
      <w:pPr>
        <w:rPr>
          <w:rFonts w:asciiTheme="majorBidi" w:hAnsiTheme="majorBidi" w:cstheme="majorBidi"/>
          <w:sz w:val="24"/>
          <w:szCs w:val="24"/>
        </w:rPr>
      </w:pPr>
    </w:p>
    <w:p w:rsidR="00E011CB" w:rsidRPr="00684268" w:rsidRDefault="00E011CB" w:rsidP="007115E1">
      <w:pPr>
        <w:spacing w:after="100"/>
        <w:ind w:left="-851"/>
        <w:rPr>
          <w:rFonts w:asciiTheme="majorBidi" w:eastAsia="Times New Roman" w:hAnsiTheme="majorBidi" w:cstheme="majorBidi"/>
          <w:sz w:val="24"/>
          <w:szCs w:val="24"/>
          <w:lang w:bidi="ar-EG"/>
        </w:rPr>
      </w:pPr>
      <w:r w:rsidRPr="00684268">
        <w:rPr>
          <w:rFonts w:asciiTheme="majorBidi" w:eastAsia="Times New Roman" w:hAnsiTheme="majorBidi" w:cstheme="majorBidi"/>
          <w:sz w:val="24"/>
          <w:szCs w:val="24"/>
        </w:rPr>
        <w:t>Swimming pools included in the present study.</w:t>
      </w:r>
    </w:p>
    <w:tbl>
      <w:tblPr>
        <w:tblStyle w:val="a4"/>
        <w:tblW w:w="8383" w:type="dxa"/>
        <w:tblInd w:w="-493" w:type="dxa"/>
        <w:tblLook w:val="0620" w:firstRow="1" w:lastRow="0" w:firstColumn="0" w:lastColumn="0" w:noHBand="1" w:noVBand="1"/>
      </w:tblPr>
      <w:tblGrid>
        <w:gridCol w:w="6560"/>
        <w:gridCol w:w="1823"/>
      </w:tblGrid>
      <w:tr w:rsidR="00BD5A3E" w:rsidRPr="00BD5A3E" w:rsidTr="00BD5A3E">
        <w:trPr>
          <w:trHeight w:val="439"/>
        </w:trPr>
        <w:tc>
          <w:tcPr>
            <w:tcW w:w="0" w:type="auto"/>
          </w:tcPr>
          <w:p w:rsidR="00E011CB" w:rsidRPr="00BD5A3E" w:rsidRDefault="00E011CB" w:rsidP="00E011CB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wimming pools</w:t>
            </w:r>
          </w:p>
        </w:tc>
        <w:tc>
          <w:tcPr>
            <w:tcW w:w="0" w:type="auto"/>
          </w:tcPr>
          <w:p w:rsidR="00E011CB" w:rsidRPr="00BD5A3E" w:rsidRDefault="00E011CB" w:rsidP="00E011CB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  <w:highlight w:val="yellow"/>
              </w:rPr>
            </w:pPr>
            <w:r w:rsidRPr="00BD5A3E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amples No.</w:t>
            </w:r>
          </w:p>
        </w:tc>
      </w:tr>
      <w:tr w:rsidR="00BD5A3E" w:rsidRPr="00BD5A3E" w:rsidTr="00BD5A3E">
        <w:trPr>
          <w:trHeight w:val="505"/>
        </w:trPr>
        <w:tc>
          <w:tcPr>
            <w:tcW w:w="0" w:type="auto"/>
          </w:tcPr>
          <w:p w:rsidR="00E011CB" w:rsidRPr="00BD5A3E" w:rsidRDefault="00E011CB" w:rsidP="00E011C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>Assiut University Olympic Village pool</w:t>
            </w:r>
          </w:p>
        </w:tc>
        <w:tc>
          <w:tcPr>
            <w:tcW w:w="0" w:type="auto"/>
          </w:tcPr>
          <w:p w:rsidR="00E011CB" w:rsidRPr="00BD5A3E" w:rsidRDefault="00E011CB" w:rsidP="00E011CB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4*</w:t>
            </w:r>
          </w:p>
        </w:tc>
      </w:tr>
      <w:tr w:rsidR="00BD5A3E" w:rsidRPr="00BD5A3E" w:rsidTr="00BD5A3E">
        <w:trPr>
          <w:trHeight w:val="505"/>
        </w:trPr>
        <w:tc>
          <w:tcPr>
            <w:tcW w:w="0" w:type="auto"/>
          </w:tcPr>
          <w:p w:rsidR="00E011CB" w:rsidRPr="00BD5A3E" w:rsidRDefault="00E011CB" w:rsidP="00E011C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>Assiut University Faculty of Physical Education pool</w:t>
            </w:r>
          </w:p>
        </w:tc>
        <w:tc>
          <w:tcPr>
            <w:tcW w:w="0" w:type="auto"/>
          </w:tcPr>
          <w:p w:rsidR="00E011CB" w:rsidRPr="00BD5A3E" w:rsidRDefault="00E011CB" w:rsidP="00E011CB">
            <w:pPr>
              <w:keepNext/>
              <w:jc w:val="both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       </w:t>
            </w:r>
            <w:r w:rsidR="00673FEE" w:rsidRPr="00BD5A3E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  </w:t>
            </w: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>4</w:t>
            </w:r>
          </w:p>
        </w:tc>
      </w:tr>
      <w:tr w:rsidR="00BD5A3E" w:rsidRPr="00BD5A3E" w:rsidTr="00BD5A3E">
        <w:trPr>
          <w:trHeight w:val="505"/>
        </w:trPr>
        <w:tc>
          <w:tcPr>
            <w:tcW w:w="0" w:type="auto"/>
          </w:tcPr>
          <w:p w:rsidR="00E011CB" w:rsidRPr="00BD5A3E" w:rsidRDefault="00E011CB" w:rsidP="00E011CB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E011CB" w:rsidRPr="00BD5A3E" w:rsidRDefault="00E011CB" w:rsidP="00E011CB">
            <w:pPr>
              <w:keepNext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D5A3E">
              <w:rPr>
                <w:rFonts w:asciiTheme="majorBidi" w:eastAsia="Calibri" w:hAnsiTheme="majorBidi" w:cstheme="majorBidi"/>
                <w:sz w:val="24"/>
                <w:szCs w:val="24"/>
              </w:rPr>
              <w:t>8</w:t>
            </w:r>
          </w:p>
        </w:tc>
      </w:tr>
    </w:tbl>
    <w:p w:rsidR="00F07787" w:rsidRDefault="00F07787" w:rsidP="00F07787">
      <w:pPr>
        <w:spacing w:after="100"/>
        <w:ind w:hanging="709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22E3B" w:rsidRDefault="00322E3B" w:rsidP="00445134">
      <w:pPr>
        <w:spacing w:after="100"/>
        <w:ind w:hanging="709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22E3B" w:rsidRDefault="00322E3B" w:rsidP="00FB368A">
      <w:pPr>
        <w:spacing w:after="10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322E3B" w:rsidSect="00684268">
      <w:pgSz w:w="9639" w:h="13608"/>
      <w:pgMar w:top="1134" w:right="708" w:bottom="1021" w:left="1134" w:header="1134" w:footer="567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10787"/>
    <w:multiLevelType w:val="hybridMultilevel"/>
    <w:tmpl w:val="E7C05556"/>
    <w:lvl w:ilvl="0" w:tplc="3AC28B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A646C"/>
    <w:multiLevelType w:val="hybridMultilevel"/>
    <w:tmpl w:val="1E2CC86A"/>
    <w:lvl w:ilvl="0" w:tplc="A45AA7F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9BD"/>
    <w:rsid w:val="00022501"/>
    <w:rsid w:val="000A2264"/>
    <w:rsid w:val="0013204D"/>
    <w:rsid w:val="001E6E8D"/>
    <w:rsid w:val="002B51F1"/>
    <w:rsid w:val="00322E3B"/>
    <w:rsid w:val="00445134"/>
    <w:rsid w:val="005350C2"/>
    <w:rsid w:val="00673FEE"/>
    <w:rsid w:val="00684268"/>
    <w:rsid w:val="006A121C"/>
    <w:rsid w:val="007115E1"/>
    <w:rsid w:val="00795870"/>
    <w:rsid w:val="00931CAC"/>
    <w:rsid w:val="00B12CB9"/>
    <w:rsid w:val="00B9485C"/>
    <w:rsid w:val="00BD5A3E"/>
    <w:rsid w:val="00C53CA1"/>
    <w:rsid w:val="00C7477B"/>
    <w:rsid w:val="00DB3D92"/>
    <w:rsid w:val="00DB407A"/>
    <w:rsid w:val="00E011CB"/>
    <w:rsid w:val="00F07787"/>
    <w:rsid w:val="00F80D35"/>
    <w:rsid w:val="00F84357"/>
    <w:rsid w:val="00FB368A"/>
    <w:rsid w:val="00FB5454"/>
    <w:rsid w:val="00FB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705B5C7-3C8C-465B-9C48-6567B4EF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tLeast"/>
        <w:jc w:val="righ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1CB"/>
    <w:pPr>
      <w:spacing w:after="0"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011CB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E011CB"/>
    <w:rPr>
      <w:rFonts w:ascii="Tahoma" w:hAnsi="Tahoma" w:cs="Tahoma"/>
      <w:sz w:val="16"/>
      <w:szCs w:val="16"/>
    </w:rPr>
  </w:style>
  <w:style w:type="paragraph" w:customStyle="1" w:styleId="captions">
    <w:name w:val="captions"/>
    <w:basedOn w:val="a"/>
    <w:link w:val="captionsChar"/>
    <w:qFormat/>
    <w:rsid w:val="00E011CB"/>
    <w:pPr>
      <w:spacing w:after="100"/>
      <w:jc w:val="both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character" w:customStyle="1" w:styleId="captionsChar">
    <w:name w:val="captions Char"/>
    <w:link w:val="captions"/>
    <w:rsid w:val="00E011CB"/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table" w:styleId="a4">
    <w:name w:val="Table Grid"/>
    <w:basedOn w:val="a1"/>
    <w:uiPriority w:val="39"/>
    <w:rsid w:val="00F80D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Light Shading"/>
    <w:basedOn w:val="a1"/>
    <w:uiPriority w:val="60"/>
    <w:rsid w:val="00F07787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a1"/>
    <w:next w:val="a5"/>
    <w:uiPriority w:val="60"/>
    <w:rsid w:val="00BD5A3E"/>
    <w:pPr>
      <w:spacing w:after="0" w:line="240" w:lineRule="auto"/>
      <w:jc w:val="left"/>
    </w:pPr>
    <w:rPr>
      <w:rFonts w:ascii="Times New Roman" w:eastAsia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trlSoft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osam</dc:creator>
  <cp:lastModifiedBy>هيام</cp:lastModifiedBy>
  <cp:revision>2</cp:revision>
  <dcterms:created xsi:type="dcterms:W3CDTF">2022-02-14T06:16:00Z</dcterms:created>
  <dcterms:modified xsi:type="dcterms:W3CDTF">2022-02-14T06:16:00Z</dcterms:modified>
</cp:coreProperties>
</file>